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Table S2: Genes of unknown function that are differentially expressed after 4 hours of infection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7082" w:type="dxa"/>
        <w:jc w:val="left"/>
        <w:tblInd w:w="-11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900"/>
        <w:gridCol w:w="810"/>
        <w:gridCol w:w="900"/>
        <w:gridCol w:w="810"/>
        <w:gridCol w:w="12492"/>
      </w:tblGrid>
      <w:tr>
        <w:trPr/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170" w:leader="none"/>
              </w:tabs>
              <w:ind w:right="115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ID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 FPKM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hrs FPKM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ld Change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j P-Value</w:t>
            </w:r>
          </w:p>
        </w:tc>
        <w:tc>
          <w:tcPr>
            <w:tcW w:w="12492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Info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170" w:leader="none"/>
              </w:tabs>
              <w:ind w:right="11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TL_07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249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edA family protein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170" w:leader="none"/>
              </w:tabs>
              <w:ind w:right="11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TL_12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249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170" w:leader="none"/>
              </w:tabs>
              <w:ind w:right="11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TL_12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249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nserved hypothetical protein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170" w:leader="none"/>
              </w:tabs>
              <w:ind w:right="11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TL_15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249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rboxypeptidase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170" w:leader="none"/>
              </w:tabs>
              <w:ind w:right="11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TL_07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249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YhhQ family protein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170" w:leader="none"/>
              </w:tabs>
              <w:ind w:right="11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TL_07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49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nserved hypothetical lipoprotein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170" w:leader="none"/>
              </w:tabs>
              <w:ind w:right="11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TL_12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249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minotransferase, class II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170" w:leader="none"/>
              </w:tabs>
              <w:ind w:right="11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TL_09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49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170" w:leader="none"/>
              </w:tabs>
              <w:ind w:right="11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TL_04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8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.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249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170" w:leader="none"/>
              </w:tabs>
              <w:ind w:right="11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TL_13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249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170" w:leader="none"/>
              </w:tabs>
              <w:snapToGrid w:val="false"/>
              <w:ind w:right="115" w:hanging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49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170" w:leader="none"/>
              </w:tabs>
              <w:ind w:right="11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TL_11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4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249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nserved hypothetical protein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170" w:leader="none"/>
              </w:tabs>
              <w:ind w:right="11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TL_09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6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49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nserved hypothetical protein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170" w:leader="none"/>
              </w:tabs>
              <w:ind w:right="11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TL_05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8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7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249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nserved hypothetical protein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170" w:leader="none"/>
              </w:tabs>
              <w:ind w:right="11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TL_04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9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49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ansposase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170" w:leader="none"/>
              </w:tabs>
              <w:ind w:right="11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TL_04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7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49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170" w:leader="none"/>
              </w:tabs>
              <w:ind w:right="11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TL_12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249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170" w:leader="none"/>
              </w:tabs>
              <w:ind w:right="11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TL_09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38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3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249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ow molecular weight phosphotyrosine protein phosphatase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170" w:leader="none"/>
              </w:tabs>
              <w:ind w:right="11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TL_15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8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3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249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nserved hypothetical protein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170" w:leader="none"/>
              </w:tabs>
              <w:ind w:right="11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TL_08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8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49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170" w:leader="none"/>
              </w:tabs>
              <w:ind w:right="11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TL_07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5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7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249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ype IV pili lipoprotein.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170" w:leader="none"/>
              </w:tabs>
              <w:ind w:right="11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TL_11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.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249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ypothetical protein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3T16:06:00Z</dcterms:created>
  <dc:creator>Bent, Zachary</dc:creator>
  <dc:description/>
  <cp:keywords/>
  <dc:language>en-US</dc:language>
  <cp:lastModifiedBy>Bent, Zachary</cp:lastModifiedBy>
  <cp:lastPrinted>2013-07-02T13:25:00Z</cp:lastPrinted>
  <dcterms:modified xsi:type="dcterms:W3CDTF">2013-09-23T16:06:00Z</dcterms:modified>
  <cp:revision>2</cp:revision>
  <dc:subject/>
  <dc:title/>
</cp:coreProperties>
</file>